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05EDA" w14:textId="6A63B096" w:rsidR="00E35A95" w:rsidRPr="00E35A95" w:rsidRDefault="00E35A95" w:rsidP="00E35A95">
      <w:pPr>
        <w:spacing w:line="480" w:lineRule="auto"/>
        <w:rPr>
          <w:b/>
          <w:bCs/>
          <w:iCs/>
          <w:sz w:val="22"/>
          <w:szCs w:val="22"/>
        </w:rPr>
      </w:pPr>
      <w:bookmarkStart w:id="0" w:name="_GoBack"/>
      <w:bookmarkEnd w:id="0"/>
      <w:r w:rsidRPr="001C2017">
        <w:rPr>
          <w:b/>
          <w:bCs/>
          <w:iCs/>
          <w:sz w:val="22"/>
          <w:szCs w:val="22"/>
        </w:rPr>
        <w:t xml:space="preserve">Supplemental Table 1.  </w:t>
      </w:r>
      <w:r w:rsidRPr="001C2017">
        <w:rPr>
          <w:bCs/>
          <w:iCs/>
          <w:sz w:val="22"/>
          <w:szCs w:val="22"/>
        </w:rPr>
        <w:t>List of primers for quantitative real-time PCR for the 20E responsive genes</w:t>
      </w:r>
      <w:r>
        <w:rPr>
          <w:bCs/>
          <w:iCs/>
          <w:sz w:val="22"/>
          <w:szCs w:val="22"/>
        </w:rPr>
        <w:t xml:space="preserve"> (Ahmed et al., 2020)</w:t>
      </w:r>
      <w:r w:rsidRPr="001C2017">
        <w:rPr>
          <w:bCs/>
          <w:iCs/>
          <w:sz w:val="22"/>
          <w:szCs w:val="22"/>
        </w:rPr>
        <w:t xml:space="preserve">. </w:t>
      </w:r>
    </w:p>
    <w:p w14:paraId="1718BE3B" w14:textId="13098642" w:rsidR="00E35A95" w:rsidRPr="001C2017" w:rsidRDefault="00E35A95" w:rsidP="00E35A95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2"/>
        <w:tblW w:w="9355" w:type="dxa"/>
        <w:tblLook w:val="04A0" w:firstRow="1" w:lastRow="0" w:firstColumn="1" w:lastColumn="0" w:noHBand="0" w:noVBand="1"/>
      </w:tblPr>
      <w:tblGrid>
        <w:gridCol w:w="1435"/>
        <w:gridCol w:w="3780"/>
        <w:gridCol w:w="4140"/>
      </w:tblGrid>
      <w:tr w:rsidR="00E35A95" w:rsidRPr="001C2017" w14:paraId="56123C65" w14:textId="77777777" w:rsidTr="00E35A95">
        <w:trPr>
          <w:trHeight w:val="256"/>
        </w:trPr>
        <w:tc>
          <w:tcPr>
            <w:tcW w:w="1435" w:type="dxa"/>
          </w:tcPr>
          <w:p w14:paraId="388F568A" w14:textId="77777777" w:rsidR="00E35A95" w:rsidRPr="001C2017" w:rsidRDefault="00E35A95" w:rsidP="00E35A95">
            <w:pPr>
              <w:spacing w:before="100" w:beforeAutospacing="1" w:after="100" w:afterAutospacing="1"/>
              <w:rPr>
                <w:b/>
                <w:bCs/>
              </w:rPr>
            </w:pPr>
            <w:r w:rsidRPr="001C2017">
              <w:rPr>
                <w:b/>
                <w:bCs/>
              </w:rPr>
              <w:t>Gene</w:t>
            </w:r>
          </w:p>
        </w:tc>
        <w:tc>
          <w:tcPr>
            <w:tcW w:w="3780" w:type="dxa"/>
          </w:tcPr>
          <w:p w14:paraId="6DF7B58F" w14:textId="77777777" w:rsidR="00E35A95" w:rsidRPr="001C2017" w:rsidRDefault="00E35A95" w:rsidP="00E35A95">
            <w:pPr>
              <w:spacing w:before="100" w:beforeAutospacing="1" w:after="100" w:afterAutospacing="1"/>
              <w:rPr>
                <w:b/>
                <w:bCs/>
              </w:rPr>
            </w:pPr>
            <w:r w:rsidRPr="001C2017">
              <w:rPr>
                <w:b/>
                <w:bCs/>
              </w:rPr>
              <w:t>Forward primer</w:t>
            </w:r>
          </w:p>
        </w:tc>
        <w:tc>
          <w:tcPr>
            <w:tcW w:w="4140" w:type="dxa"/>
          </w:tcPr>
          <w:p w14:paraId="52FD2F73" w14:textId="77777777" w:rsidR="00E35A95" w:rsidRPr="001C2017" w:rsidRDefault="00E35A95" w:rsidP="00E35A95">
            <w:pPr>
              <w:spacing w:before="100" w:beforeAutospacing="1" w:after="100" w:afterAutospacing="1"/>
              <w:rPr>
                <w:b/>
                <w:bCs/>
              </w:rPr>
            </w:pPr>
            <w:r w:rsidRPr="001C2017">
              <w:rPr>
                <w:b/>
                <w:bCs/>
              </w:rPr>
              <w:t>Reverse primer</w:t>
            </w:r>
          </w:p>
        </w:tc>
      </w:tr>
      <w:tr w:rsidR="00E35A95" w:rsidRPr="001C2017" w14:paraId="3C1D231B" w14:textId="77777777" w:rsidTr="00E35A95">
        <w:trPr>
          <w:trHeight w:val="619"/>
        </w:trPr>
        <w:tc>
          <w:tcPr>
            <w:tcW w:w="1435" w:type="dxa"/>
            <w:vAlign w:val="center"/>
          </w:tcPr>
          <w:p w14:paraId="14A3E4EE" w14:textId="77777777" w:rsidR="00E35A95" w:rsidRPr="001C2017" w:rsidRDefault="00E35A95" w:rsidP="00E35A95">
            <w:pPr>
              <w:pStyle w:val="NormalWeb"/>
              <w:jc w:val="center"/>
            </w:pPr>
            <w:r w:rsidRPr="001C2017">
              <w:t>Aal-</w:t>
            </w:r>
            <w:proofErr w:type="spellStart"/>
            <w:r w:rsidRPr="001C2017">
              <w:t>EcR</w:t>
            </w:r>
            <w:proofErr w:type="spellEnd"/>
          </w:p>
        </w:tc>
        <w:tc>
          <w:tcPr>
            <w:tcW w:w="3780" w:type="dxa"/>
            <w:vAlign w:val="center"/>
          </w:tcPr>
          <w:p w14:paraId="6E924A10" w14:textId="77777777" w:rsidR="00E35A95" w:rsidRPr="001C2017" w:rsidRDefault="00E35A95" w:rsidP="00E35A95">
            <w:pPr>
              <w:jc w:val="center"/>
            </w:pPr>
            <w:r w:rsidRPr="001C2017">
              <w:rPr>
                <w:color w:val="222222"/>
                <w:shd w:val="clear" w:color="auto" w:fill="FFFFFF"/>
              </w:rPr>
              <w:t>5’-GCCACCGTCAGTACAACGAA-3’</w:t>
            </w:r>
          </w:p>
        </w:tc>
        <w:tc>
          <w:tcPr>
            <w:tcW w:w="4140" w:type="dxa"/>
            <w:vAlign w:val="center"/>
          </w:tcPr>
          <w:p w14:paraId="7D302C37" w14:textId="77777777" w:rsidR="00E35A95" w:rsidRPr="001C2017" w:rsidRDefault="00E35A95" w:rsidP="00E35A95">
            <w:pPr>
              <w:jc w:val="center"/>
            </w:pPr>
            <w:r w:rsidRPr="001C2017">
              <w:rPr>
                <w:color w:val="222222"/>
                <w:shd w:val="clear" w:color="auto" w:fill="FFFFFF"/>
              </w:rPr>
              <w:t>5’-TGGTAGTAGAGGTATCGCTTGG-3’</w:t>
            </w:r>
          </w:p>
        </w:tc>
      </w:tr>
      <w:tr w:rsidR="00E35A95" w:rsidRPr="001C2017" w14:paraId="45C2EA9F" w14:textId="77777777" w:rsidTr="00E35A95">
        <w:trPr>
          <w:trHeight w:val="598"/>
        </w:trPr>
        <w:tc>
          <w:tcPr>
            <w:tcW w:w="1435" w:type="dxa"/>
            <w:vAlign w:val="center"/>
          </w:tcPr>
          <w:p w14:paraId="44D896A7" w14:textId="77777777" w:rsidR="00E35A95" w:rsidRPr="001C2017" w:rsidRDefault="00E35A95" w:rsidP="00E35A95">
            <w:pPr>
              <w:pStyle w:val="NormalWeb"/>
              <w:jc w:val="center"/>
            </w:pPr>
            <w:r w:rsidRPr="001C2017">
              <w:t>Ag-USP</w:t>
            </w:r>
          </w:p>
        </w:tc>
        <w:tc>
          <w:tcPr>
            <w:tcW w:w="3780" w:type="dxa"/>
            <w:vAlign w:val="center"/>
          </w:tcPr>
          <w:p w14:paraId="44186853" w14:textId="77777777" w:rsidR="00E35A95" w:rsidRPr="001C2017" w:rsidRDefault="00E35A95" w:rsidP="00E35A95">
            <w:pPr>
              <w:jc w:val="center"/>
            </w:pPr>
            <w:r w:rsidRPr="001C2017">
              <w:rPr>
                <w:color w:val="222222"/>
                <w:shd w:val="clear" w:color="auto" w:fill="FFFFFF"/>
              </w:rPr>
              <w:t>5’-ACCAGCAACAGAGGAACCAG-3’</w:t>
            </w:r>
          </w:p>
        </w:tc>
        <w:tc>
          <w:tcPr>
            <w:tcW w:w="4140" w:type="dxa"/>
            <w:vAlign w:val="center"/>
          </w:tcPr>
          <w:p w14:paraId="776701F4" w14:textId="77777777" w:rsidR="00E35A95" w:rsidRPr="001C2017" w:rsidRDefault="00E35A95" w:rsidP="00E35A95">
            <w:pPr>
              <w:jc w:val="center"/>
            </w:pPr>
            <w:r w:rsidRPr="001C2017">
              <w:rPr>
                <w:color w:val="222222"/>
                <w:shd w:val="clear" w:color="auto" w:fill="FFFFFF"/>
              </w:rPr>
              <w:t>5’-AATGGACCAAAACCGACCGA-3’</w:t>
            </w:r>
          </w:p>
        </w:tc>
      </w:tr>
      <w:tr w:rsidR="00E35A95" w:rsidRPr="001C2017" w14:paraId="4C26372D" w14:textId="77777777" w:rsidTr="00E35A95">
        <w:trPr>
          <w:trHeight w:val="603"/>
        </w:trPr>
        <w:tc>
          <w:tcPr>
            <w:tcW w:w="1435" w:type="dxa"/>
            <w:vAlign w:val="center"/>
          </w:tcPr>
          <w:p w14:paraId="61AFAEB3" w14:textId="77777777" w:rsidR="00E35A95" w:rsidRPr="001C2017" w:rsidRDefault="00E35A95" w:rsidP="00E35A95">
            <w:pPr>
              <w:pStyle w:val="NormalWeb"/>
              <w:jc w:val="center"/>
            </w:pPr>
            <w:r w:rsidRPr="001C2017">
              <w:t>Ag-HR3</w:t>
            </w:r>
          </w:p>
        </w:tc>
        <w:tc>
          <w:tcPr>
            <w:tcW w:w="3780" w:type="dxa"/>
            <w:vAlign w:val="center"/>
          </w:tcPr>
          <w:p w14:paraId="2BCDFA2C" w14:textId="77777777" w:rsidR="00E35A95" w:rsidRPr="001C2017" w:rsidRDefault="00E35A95" w:rsidP="00E35A95">
            <w:pPr>
              <w:jc w:val="center"/>
            </w:pPr>
            <w:r w:rsidRPr="001C2017">
              <w:rPr>
                <w:color w:val="222222"/>
                <w:shd w:val="clear" w:color="auto" w:fill="FFFFFF"/>
              </w:rPr>
              <w:t>5’-GATGATTCCGGACGCTCCA-3’</w:t>
            </w:r>
          </w:p>
        </w:tc>
        <w:tc>
          <w:tcPr>
            <w:tcW w:w="4140" w:type="dxa"/>
            <w:vAlign w:val="center"/>
          </w:tcPr>
          <w:p w14:paraId="1803281A" w14:textId="77777777" w:rsidR="00E35A95" w:rsidRPr="001C2017" w:rsidRDefault="00E35A95" w:rsidP="00E35A95">
            <w:pPr>
              <w:jc w:val="center"/>
            </w:pPr>
            <w:r w:rsidRPr="001C2017">
              <w:rPr>
                <w:color w:val="222222"/>
                <w:shd w:val="clear" w:color="auto" w:fill="FFFFFF"/>
              </w:rPr>
              <w:t>5’-GCACACTTTGCAGGGGATGA-3’</w:t>
            </w:r>
          </w:p>
        </w:tc>
      </w:tr>
      <w:tr w:rsidR="00E35A95" w:rsidRPr="001C2017" w14:paraId="06CDFFF7" w14:textId="77777777" w:rsidTr="00E35A95">
        <w:trPr>
          <w:trHeight w:val="598"/>
        </w:trPr>
        <w:tc>
          <w:tcPr>
            <w:tcW w:w="1435" w:type="dxa"/>
            <w:vAlign w:val="center"/>
          </w:tcPr>
          <w:p w14:paraId="711F88FE" w14:textId="77777777" w:rsidR="00E35A95" w:rsidRPr="001C2017" w:rsidRDefault="00E35A95" w:rsidP="00E35A95">
            <w:pPr>
              <w:pStyle w:val="NormalWeb"/>
              <w:jc w:val="center"/>
            </w:pPr>
            <w:r w:rsidRPr="001C2017">
              <w:t>Aal-Vg</w:t>
            </w:r>
          </w:p>
        </w:tc>
        <w:tc>
          <w:tcPr>
            <w:tcW w:w="3780" w:type="dxa"/>
            <w:vAlign w:val="center"/>
          </w:tcPr>
          <w:p w14:paraId="61D77BB2" w14:textId="77777777" w:rsidR="00E35A95" w:rsidRPr="001C2017" w:rsidRDefault="00E35A95" w:rsidP="00E35A95">
            <w:pPr>
              <w:jc w:val="center"/>
            </w:pPr>
            <w:r w:rsidRPr="001C2017">
              <w:rPr>
                <w:color w:val="222222"/>
                <w:shd w:val="clear" w:color="auto" w:fill="FFFFFF"/>
              </w:rPr>
              <w:t>5’-TTCGCAAAAGGAACGCCAAG-3’</w:t>
            </w:r>
          </w:p>
        </w:tc>
        <w:tc>
          <w:tcPr>
            <w:tcW w:w="4140" w:type="dxa"/>
            <w:vAlign w:val="center"/>
          </w:tcPr>
          <w:p w14:paraId="22B14C6F" w14:textId="77777777" w:rsidR="00E35A95" w:rsidRPr="001C2017" w:rsidRDefault="00E35A95" w:rsidP="00E35A95">
            <w:pPr>
              <w:jc w:val="center"/>
            </w:pPr>
            <w:r w:rsidRPr="001C2017">
              <w:rPr>
                <w:color w:val="222222"/>
                <w:shd w:val="clear" w:color="auto" w:fill="FFFFFF"/>
              </w:rPr>
              <w:t>5’-GCATCACGGAAGGTAACCCA-3’</w:t>
            </w:r>
          </w:p>
        </w:tc>
      </w:tr>
    </w:tbl>
    <w:p w14:paraId="1EC1C655" w14:textId="77777777" w:rsidR="006F5A7C" w:rsidRDefault="006F5A7C"/>
    <w:sectPr w:rsidR="006F5A7C" w:rsidSect="00391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A95"/>
    <w:rsid w:val="00011E0B"/>
    <w:rsid w:val="000126F7"/>
    <w:rsid w:val="000138EB"/>
    <w:rsid w:val="0001537D"/>
    <w:rsid w:val="00031463"/>
    <w:rsid w:val="00033028"/>
    <w:rsid w:val="00033EFB"/>
    <w:rsid w:val="00043C09"/>
    <w:rsid w:val="000732EA"/>
    <w:rsid w:val="0007332E"/>
    <w:rsid w:val="00076215"/>
    <w:rsid w:val="00077119"/>
    <w:rsid w:val="00082C72"/>
    <w:rsid w:val="00092AA2"/>
    <w:rsid w:val="000B0507"/>
    <w:rsid w:val="000B0C82"/>
    <w:rsid w:val="000B3C29"/>
    <w:rsid w:val="000C42E5"/>
    <w:rsid w:val="000C58EF"/>
    <w:rsid w:val="000D18C4"/>
    <w:rsid w:val="000E0687"/>
    <w:rsid w:val="000E247A"/>
    <w:rsid w:val="000E30ED"/>
    <w:rsid w:val="000F44C1"/>
    <w:rsid w:val="000F72B3"/>
    <w:rsid w:val="00101112"/>
    <w:rsid w:val="00105AC7"/>
    <w:rsid w:val="00111F2B"/>
    <w:rsid w:val="001200E0"/>
    <w:rsid w:val="001213C2"/>
    <w:rsid w:val="001238A6"/>
    <w:rsid w:val="00125489"/>
    <w:rsid w:val="0012631D"/>
    <w:rsid w:val="00126BA2"/>
    <w:rsid w:val="00132861"/>
    <w:rsid w:val="00143762"/>
    <w:rsid w:val="001546A8"/>
    <w:rsid w:val="00161C95"/>
    <w:rsid w:val="0016417C"/>
    <w:rsid w:val="00175525"/>
    <w:rsid w:val="00187560"/>
    <w:rsid w:val="00194A04"/>
    <w:rsid w:val="001A604C"/>
    <w:rsid w:val="001B19D2"/>
    <w:rsid w:val="001B5DC8"/>
    <w:rsid w:val="001C02F6"/>
    <w:rsid w:val="001C2073"/>
    <w:rsid w:val="001C48F7"/>
    <w:rsid w:val="001C5168"/>
    <w:rsid w:val="001C58B1"/>
    <w:rsid w:val="001D324B"/>
    <w:rsid w:val="001D7B8A"/>
    <w:rsid w:val="001E717A"/>
    <w:rsid w:val="001E7988"/>
    <w:rsid w:val="001F1BFC"/>
    <w:rsid w:val="002049AE"/>
    <w:rsid w:val="00214599"/>
    <w:rsid w:val="00215970"/>
    <w:rsid w:val="002179BE"/>
    <w:rsid w:val="00217C12"/>
    <w:rsid w:val="00221402"/>
    <w:rsid w:val="00231BD2"/>
    <w:rsid w:val="002328D6"/>
    <w:rsid w:val="00244C01"/>
    <w:rsid w:val="002478E9"/>
    <w:rsid w:val="00247936"/>
    <w:rsid w:val="002554BF"/>
    <w:rsid w:val="0026298A"/>
    <w:rsid w:val="00267F0F"/>
    <w:rsid w:val="002723AE"/>
    <w:rsid w:val="00275165"/>
    <w:rsid w:val="002911A0"/>
    <w:rsid w:val="0029516E"/>
    <w:rsid w:val="00296F7B"/>
    <w:rsid w:val="002A03E6"/>
    <w:rsid w:val="002A1B25"/>
    <w:rsid w:val="002A3307"/>
    <w:rsid w:val="002B0F67"/>
    <w:rsid w:val="002B1D09"/>
    <w:rsid w:val="002C5544"/>
    <w:rsid w:val="002C7816"/>
    <w:rsid w:val="002D28A8"/>
    <w:rsid w:val="002D5787"/>
    <w:rsid w:val="002D6BFE"/>
    <w:rsid w:val="002E1B3D"/>
    <w:rsid w:val="002E2D4C"/>
    <w:rsid w:val="002E6DC0"/>
    <w:rsid w:val="002E6DD0"/>
    <w:rsid w:val="002E79B6"/>
    <w:rsid w:val="002F0433"/>
    <w:rsid w:val="002F2032"/>
    <w:rsid w:val="002F61F1"/>
    <w:rsid w:val="00300E99"/>
    <w:rsid w:val="003210DD"/>
    <w:rsid w:val="00322765"/>
    <w:rsid w:val="003266B6"/>
    <w:rsid w:val="00330B29"/>
    <w:rsid w:val="00333C1D"/>
    <w:rsid w:val="003364C1"/>
    <w:rsid w:val="0034000B"/>
    <w:rsid w:val="0034345D"/>
    <w:rsid w:val="0034497B"/>
    <w:rsid w:val="0034676F"/>
    <w:rsid w:val="00361F9B"/>
    <w:rsid w:val="00364ACB"/>
    <w:rsid w:val="003739E4"/>
    <w:rsid w:val="003766F5"/>
    <w:rsid w:val="003828F9"/>
    <w:rsid w:val="00385432"/>
    <w:rsid w:val="003862E9"/>
    <w:rsid w:val="003900DE"/>
    <w:rsid w:val="00391C85"/>
    <w:rsid w:val="00395AE6"/>
    <w:rsid w:val="00397778"/>
    <w:rsid w:val="003A0E5E"/>
    <w:rsid w:val="003A2CB1"/>
    <w:rsid w:val="003B3F19"/>
    <w:rsid w:val="003B79C9"/>
    <w:rsid w:val="003C43C5"/>
    <w:rsid w:val="003D0158"/>
    <w:rsid w:val="003E43A5"/>
    <w:rsid w:val="003F1C19"/>
    <w:rsid w:val="004029C6"/>
    <w:rsid w:val="004153F9"/>
    <w:rsid w:val="00420897"/>
    <w:rsid w:val="00426C2D"/>
    <w:rsid w:val="004342CC"/>
    <w:rsid w:val="00440E59"/>
    <w:rsid w:val="00445AD7"/>
    <w:rsid w:val="00446B2B"/>
    <w:rsid w:val="0045207A"/>
    <w:rsid w:val="00457577"/>
    <w:rsid w:val="00462A89"/>
    <w:rsid w:val="004731EF"/>
    <w:rsid w:val="00482692"/>
    <w:rsid w:val="004866D0"/>
    <w:rsid w:val="004951C6"/>
    <w:rsid w:val="004B1231"/>
    <w:rsid w:val="004B19D7"/>
    <w:rsid w:val="004B5CBC"/>
    <w:rsid w:val="004B6A72"/>
    <w:rsid w:val="004C3F74"/>
    <w:rsid w:val="004C631C"/>
    <w:rsid w:val="004C697C"/>
    <w:rsid w:val="004C6CA3"/>
    <w:rsid w:val="004D114E"/>
    <w:rsid w:val="004D5F2C"/>
    <w:rsid w:val="004F13EE"/>
    <w:rsid w:val="004F2216"/>
    <w:rsid w:val="004F5C4A"/>
    <w:rsid w:val="00504C00"/>
    <w:rsid w:val="00506366"/>
    <w:rsid w:val="00506814"/>
    <w:rsid w:val="00534054"/>
    <w:rsid w:val="00547519"/>
    <w:rsid w:val="00550D70"/>
    <w:rsid w:val="00551641"/>
    <w:rsid w:val="00552A60"/>
    <w:rsid w:val="00564989"/>
    <w:rsid w:val="005701E1"/>
    <w:rsid w:val="005711D9"/>
    <w:rsid w:val="005767B2"/>
    <w:rsid w:val="00585044"/>
    <w:rsid w:val="00586AFA"/>
    <w:rsid w:val="0058770E"/>
    <w:rsid w:val="005925E3"/>
    <w:rsid w:val="00595DD3"/>
    <w:rsid w:val="005968E6"/>
    <w:rsid w:val="005A55AA"/>
    <w:rsid w:val="005B0DE5"/>
    <w:rsid w:val="005B329C"/>
    <w:rsid w:val="005C135D"/>
    <w:rsid w:val="005C4BB0"/>
    <w:rsid w:val="005D5D4A"/>
    <w:rsid w:val="005D5DCA"/>
    <w:rsid w:val="005E2285"/>
    <w:rsid w:val="005E4010"/>
    <w:rsid w:val="005E516E"/>
    <w:rsid w:val="005F0B3F"/>
    <w:rsid w:val="005F1036"/>
    <w:rsid w:val="00600955"/>
    <w:rsid w:val="00601EB2"/>
    <w:rsid w:val="0060230D"/>
    <w:rsid w:val="006054FB"/>
    <w:rsid w:val="00605775"/>
    <w:rsid w:val="006137DC"/>
    <w:rsid w:val="00626EA4"/>
    <w:rsid w:val="0063624C"/>
    <w:rsid w:val="006426F1"/>
    <w:rsid w:val="0064290D"/>
    <w:rsid w:val="006463FC"/>
    <w:rsid w:val="00650EFA"/>
    <w:rsid w:val="00662734"/>
    <w:rsid w:val="00675A50"/>
    <w:rsid w:val="006846EB"/>
    <w:rsid w:val="00686D2C"/>
    <w:rsid w:val="00687F97"/>
    <w:rsid w:val="00691475"/>
    <w:rsid w:val="00693D2B"/>
    <w:rsid w:val="00694287"/>
    <w:rsid w:val="00695FAE"/>
    <w:rsid w:val="006B7FB4"/>
    <w:rsid w:val="006D2B0F"/>
    <w:rsid w:val="006E16F8"/>
    <w:rsid w:val="006E2C5E"/>
    <w:rsid w:val="006F003A"/>
    <w:rsid w:val="006F0241"/>
    <w:rsid w:val="006F02E9"/>
    <w:rsid w:val="006F3E04"/>
    <w:rsid w:val="006F43A8"/>
    <w:rsid w:val="006F5A7C"/>
    <w:rsid w:val="00702C3D"/>
    <w:rsid w:val="0070345B"/>
    <w:rsid w:val="00715B9D"/>
    <w:rsid w:val="00720DD7"/>
    <w:rsid w:val="00722816"/>
    <w:rsid w:val="00726B05"/>
    <w:rsid w:val="00727D66"/>
    <w:rsid w:val="007312B9"/>
    <w:rsid w:val="00736387"/>
    <w:rsid w:val="0073657E"/>
    <w:rsid w:val="00737EF1"/>
    <w:rsid w:val="00741185"/>
    <w:rsid w:val="0074258D"/>
    <w:rsid w:val="007463F2"/>
    <w:rsid w:val="00753831"/>
    <w:rsid w:val="0075712A"/>
    <w:rsid w:val="007643BC"/>
    <w:rsid w:val="007649A4"/>
    <w:rsid w:val="0077205E"/>
    <w:rsid w:val="00775841"/>
    <w:rsid w:val="007A3B2D"/>
    <w:rsid w:val="007A3FAB"/>
    <w:rsid w:val="007A5035"/>
    <w:rsid w:val="007B20BF"/>
    <w:rsid w:val="007C044D"/>
    <w:rsid w:val="007C09E1"/>
    <w:rsid w:val="007D0B62"/>
    <w:rsid w:val="007D146A"/>
    <w:rsid w:val="007D2594"/>
    <w:rsid w:val="007D74B6"/>
    <w:rsid w:val="007E44E2"/>
    <w:rsid w:val="007E7C9B"/>
    <w:rsid w:val="007F6A74"/>
    <w:rsid w:val="0080564A"/>
    <w:rsid w:val="00807A45"/>
    <w:rsid w:val="008116C7"/>
    <w:rsid w:val="00817821"/>
    <w:rsid w:val="00820845"/>
    <w:rsid w:val="008246E2"/>
    <w:rsid w:val="00832750"/>
    <w:rsid w:val="00842460"/>
    <w:rsid w:val="00847E2D"/>
    <w:rsid w:val="008529A6"/>
    <w:rsid w:val="00853022"/>
    <w:rsid w:val="008569C6"/>
    <w:rsid w:val="00860F55"/>
    <w:rsid w:val="008628B2"/>
    <w:rsid w:val="00870DDC"/>
    <w:rsid w:val="008742EF"/>
    <w:rsid w:val="00875813"/>
    <w:rsid w:val="00877033"/>
    <w:rsid w:val="008837B2"/>
    <w:rsid w:val="0088518B"/>
    <w:rsid w:val="008A0883"/>
    <w:rsid w:val="008A09B6"/>
    <w:rsid w:val="008A726A"/>
    <w:rsid w:val="008B4BAE"/>
    <w:rsid w:val="008B65DA"/>
    <w:rsid w:val="008C1491"/>
    <w:rsid w:val="008D443B"/>
    <w:rsid w:val="008D4A2A"/>
    <w:rsid w:val="008E11B7"/>
    <w:rsid w:val="008E2233"/>
    <w:rsid w:val="008E3731"/>
    <w:rsid w:val="008E6A16"/>
    <w:rsid w:val="008E778B"/>
    <w:rsid w:val="008F1EFE"/>
    <w:rsid w:val="008F61F3"/>
    <w:rsid w:val="00906CED"/>
    <w:rsid w:val="00914D46"/>
    <w:rsid w:val="0092040E"/>
    <w:rsid w:val="0092118A"/>
    <w:rsid w:val="0092458F"/>
    <w:rsid w:val="00926155"/>
    <w:rsid w:val="00927527"/>
    <w:rsid w:val="00930B85"/>
    <w:rsid w:val="00936BE3"/>
    <w:rsid w:val="00944447"/>
    <w:rsid w:val="00945E1B"/>
    <w:rsid w:val="00946360"/>
    <w:rsid w:val="0095228F"/>
    <w:rsid w:val="0096601C"/>
    <w:rsid w:val="009A1D25"/>
    <w:rsid w:val="009A2433"/>
    <w:rsid w:val="009A2A32"/>
    <w:rsid w:val="009A576A"/>
    <w:rsid w:val="009B07E6"/>
    <w:rsid w:val="009B088A"/>
    <w:rsid w:val="009B7C94"/>
    <w:rsid w:val="009C476F"/>
    <w:rsid w:val="009D1E4B"/>
    <w:rsid w:val="009D2659"/>
    <w:rsid w:val="009D3170"/>
    <w:rsid w:val="009D37D9"/>
    <w:rsid w:val="009D4157"/>
    <w:rsid w:val="009D4BD0"/>
    <w:rsid w:val="009D7F6B"/>
    <w:rsid w:val="009E1B0E"/>
    <w:rsid w:val="009E499A"/>
    <w:rsid w:val="009E5DB2"/>
    <w:rsid w:val="009F1B22"/>
    <w:rsid w:val="009F6D71"/>
    <w:rsid w:val="009F6F6A"/>
    <w:rsid w:val="00A11B4F"/>
    <w:rsid w:val="00A16D2D"/>
    <w:rsid w:val="00A2730C"/>
    <w:rsid w:val="00A3172B"/>
    <w:rsid w:val="00A368B0"/>
    <w:rsid w:val="00A46CCC"/>
    <w:rsid w:val="00A52C75"/>
    <w:rsid w:val="00A63A4B"/>
    <w:rsid w:val="00A70439"/>
    <w:rsid w:val="00A7511B"/>
    <w:rsid w:val="00A76393"/>
    <w:rsid w:val="00A76E4A"/>
    <w:rsid w:val="00A827A3"/>
    <w:rsid w:val="00A8425F"/>
    <w:rsid w:val="00A9409A"/>
    <w:rsid w:val="00AA23FD"/>
    <w:rsid w:val="00AA7861"/>
    <w:rsid w:val="00AB2B91"/>
    <w:rsid w:val="00AB63D3"/>
    <w:rsid w:val="00AC3EFF"/>
    <w:rsid w:val="00AD5864"/>
    <w:rsid w:val="00AE0AD2"/>
    <w:rsid w:val="00AE4A43"/>
    <w:rsid w:val="00AE69F8"/>
    <w:rsid w:val="00AF47F1"/>
    <w:rsid w:val="00AF4D7E"/>
    <w:rsid w:val="00AF623C"/>
    <w:rsid w:val="00AF6A14"/>
    <w:rsid w:val="00AF7ABE"/>
    <w:rsid w:val="00B0090A"/>
    <w:rsid w:val="00B04438"/>
    <w:rsid w:val="00B1516C"/>
    <w:rsid w:val="00B55C66"/>
    <w:rsid w:val="00B56A4C"/>
    <w:rsid w:val="00B626D1"/>
    <w:rsid w:val="00B8241B"/>
    <w:rsid w:val="00B84B7D"/>
    <w:rsid w:val="00B86123"/>
    <w:rsid w:val="00B87E0F"/>
    <w:rsid w:val="00B92269"/>
    <w:rsid w:val="00BB0A7D"/>
    <w:rsid w:val="00BB108C"/>
    <w:rsid w:val="00BB4282"/>
    <w:rsid w:val="00BC3C3D"/>
    <w:rsid w:val="00BC5FC7"/>
    <w:rsid w:val="00BC7763"/>
    <w:rsid w:val="00BD0100"/>
    <w:rsid w:val="00BD6723"/>
    <w:rsid w:val="00BE34EB"/>
    <w:rsid w:val="00BE3989"/>
    <w:rsid w:val="00BE3A0A"/>
    <w:rsid w:val="00BE4D01"/>
    <w:rsid w:val="00BF460E"/>
    <w:rsid w:val="00C10A3A"/>
    <w:rsid w:val="00C1243C"/>
    <w:rsid w:val="00C22B7D"/>
    <w:rsid w:val="00C24B08"/>
    <w:rsid w:val="00C261B2"/>
    <w:rsid w:val="00C301F1"/>
    <w:rsid w:val="00C36941"/>
    <w:rsid w:val="00C40139"/>
    <w:rsid w:val="00C401C8"/>
    <w:rsid w:val="00C44E2C"/>
    <w:rsid w:val="00C545F4"/>
    <w:rsid w:val="00C60865"/>
    <w:rsid w:val="00C61A0F"/>
    <w:rsid w:val="00C624A1"/>
    <w:rsid w:val="00C679BD"/>
    <w:rsid w:val="00C679E0"/>
    <w:rsid w:val="00C73B8C"/>
    <w:rsid w:val="00C85334"/>
    <w:rsid w:val="00C86D34"/>
    <w:rsid w:val="00C9301F"/>
    <w:rsid w:val="00C9425D"/>
    <w:rsid w:val="00CB2B49"/>
    <w:rsid w:val="00CC3A1E"/>
    <w:rsid w:val="00CE26E4"/>
    <w:rsid w:val="00CE3200"/>
    <w:rsid w:val="00CF4449"/>
    <w:rsid w:val="00CF7251"/>
    <w:rsid w:val="00CF7501"/>
    <w:rsid w:val="00D01B7C"/>
    <w:rsid w:val="00D01E11"/>
    <w:rsid w:val="00D12564"/>
    <w:rsid w:val="00D22794"/>
    <w:rsid w:val="00D27A3B"/>
    <w:rsid w:val="00D44042"/>
    <w:rsid w:val="00D44BBA"/>
    <w:rsid w:val="00D50237"/>
    <w:rsid w:val="00D51363"/>
    <w:rsid w:val="00D54DD4"/>
    <w:rsid w:val="00D57F0C"/>
    <w:rsid w:val="00D72E21"/>
    <w:rsid w:val="00D7476A"/>
    <w:rsid w:val="00D75478"/>
    <w:rsid w:val="00D77913"/>
    <w:rsid w:val="00D77E0A"/>
    <w:rsid w:val="00D83907"/>
    <w:rsid w:val="00D85E13"/>
    <w:rsid w:val="00DA66F5"/>
    <w:rsid w:val="00DB4391"/>
    <w:rsid w:val="00DC242B"/>
    <w:rsid w:val="00DC25A9"/>
    <w:rsid w:val="00DD3FC2"/>
    <w:rsid w:val="00E00CC9"/>
    <w:rsid w:val="00E0314F"/>
    <w:rsid w:val="00E1762C"/>
    <w:rsid w:val="00E2666E"/>
    <w:rsid w:val="00E31E27"/>
    <w:rsid w:val="00E35A95"/>
    <w:rsid w:val="00E44F9F"/>
    <w:rsid w:val="00E456F4"/>
    <w:rsid w:val="00E46861"/>
    <w:rsid w:val="00E505BB"/>
    <w:rsid w:val="00E613D4"/>
    <w:rsid w:val="00E6286B"/>
    <w:rsid w:val="00E71200"/>
    <w:rsid w:val="00E839D5"/>
    <w:rsid w:val="00E9170F"/>
    <w:rsid w:val="00E92857"/>
    <w:rsid w:val="00EA002C"/>
    <w:rsid w:val="00EA2AB5"/>
    <w:rsid w:val="00EA5F20"/>
    <w:rsid w:val="00EB5F23"/>
    <w:rsid w:val="00EB7501"/>
    <w:rsid w:val="00EC1216"/>
    <w:rsid w:val="00EC33C2"/>
    <w:rsid w:val="00EC5599"/>
    <w:rsid w:val="00ED1521"/>
    <w:rsid w:val="00EE1607"/>
    <w:rsid w:val="00EE1FDE"/>
    <w:rsid w:val="00EF1429"/>
    <w:rsid w:val="00EF1B0E"/>
    <w:rsid w:val="00EF7CDA"/>
    <w:rsid w:val="00F07286"/>
    <w:rsid w:val="00F11B74"/>
    <w:rsid w:val="00F13852"/>
    <w:rsid w:val="00F14A12"/>
    <w:rsid w:val="00F30E7E"/>
    <w:rsid w:val="00F31FFF"/>
    <w:rsid w:val="00F3528A"/>
    <w:rsid w:val="00F35542"/>
    <w:rsid w:val="00F41454"/>
    <w:rsid w:val="00F43C2E"/>
    <w:rsid w:val="00F43EF3"/>
    <w:rsid w:val="00F45EF3"/>
    <w:rsid w:val="00F50564"/>
    <w:rsid w:val="00F52F02"/>
    <w:rsid w:val="00F66844"/>
    <w:rsid w:val="00F66AEE"/>
    <w:rsid w:val="00F66DF7"/>
    <w:rsid w:val="00F73EA7"/>
    <w:rsid w:val="00F75421"/>
    <w:rsid w:val="00F850B5"/>
    <w:rsid w:val="00F91101"/>
    <w:rsid w:val="00F963EF"/>
    <w:rsid w:val="00FA44C4"/>
    <w:rsid w:val="00FB0C56"/>
    <w:rsid w:val="00FB15E6"/>
    <w:rsid w:val="00FC48AF"/>
    <w:rsid w:val="00FC5115"/>
    <w:rsid w:val="00FC7B54"/>
    <w:rsid w:val="00FD7BF4"/>
    <w:rsid w:val="00FE3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5E1E"/>
  <w15:chartTrackingRefBased/>
  <w15:docId w15:val="{29C7DD6D-0CCC-2A4E-A80E-696C108C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A9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5A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A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A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A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A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A9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A9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A9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A9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A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5A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A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A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A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A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A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A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A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A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5A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A9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5A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A9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5A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5A9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5A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A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A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A9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E35A9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E35A95"/>
    <w:rPr>
      <w:rFonts w:ascii="Arial" w:eastAsia="Times New Roman" w:hAnsi="Arial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E35A9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lsfoard, Corey</dc:creator>
  <cp:keywords/>
  <dc:description/>
  <cp:lastModifiedBy>Brelsfoard, Corey</cp:lastModifiedBy>
  <cp:revision>1</cp:revision>
  <dcterms:created xsi:type="dcterms:W3CDTF">2024-05-09T16:01:00Z</dcterms:created>
  <dcterms:modified xsi:type="dcterms:W3CDTF">2024-05-09T16:02:00Z</dcterms:modified>
</cp:coreProperties>
</file>